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B8A" w:rsidRDefault="00890E1B">
      <w:r w:rsidRPr="00890E1B">
        <w:t>S4_marmoset_brain_template.zip</w:t>
      </w:r>
    </w:p>
    <w:p w:rsidR="00890E1B" w:rsidRDefault="00890E1B"/>
    <w:p w:rsidR="00890E1B" w:rsidRDefault="00890E1B">
      <w:r>
        <w:t xml:space="preserve">This is a </w:t>
      </w:r>
      <w:proofErr w:type="gramStart"/>
      <w:r>
        <w:t>place holder</w:t>
      </w:r>
      <w:proofErr w:type="gramEnd"/>
      <w:r>
        <w:t xml:space="preserve">. The current manuscript submission web site in </w:t>
      </w:r>
      <w:proofErr w:type="spellStart"/>
      <w:r>
        <w:t>manuscriptcentral</w:t>
      </w:r>
      <w:proofErr w:type="spellEnd"/>
      <w:r>
        <w:t xml:space="preserve"> does not allow uploading of files in the formats needed for direct access of the 3-D template.</w:t>
      </w:r>
    </w:p>
    <w:p w:rsidR="00890E1B" w:rsidRDefault="00890E1B"/>
    <w:p w:rsidR="00890E1B" w:rsidRDefault="00890E1B">
      <w:r>
        <w:t xml:space="preserve">A folder containing the template and instructions will be provided separately to the editor, to be shared with the reviewer. If the paper is accepted, it will be available for free </w:t>
      </w:r>
      <w:bookmarkStart w:id="0" w:name="_GoBack"/>
      <w:bookmarkEnd w:id="0"/>
      <w:r>
        <w:t>download.</w:t>
      </w:r>
    </w:p>
    <w:sectPr w:rsidR="00890E1B" w:rsidSect="00EA7E6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E1B"/>
    <w:rsid w:val="000B1B8A"/>
    <w:rsid w:val="00890E1B"/>
    <w:rsid w:val="00EA7E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0D6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sh Staff</dc:creator>
  <cp:keywords/>
  <dc:description/>
  <cp:lastModifiedBy>Monash Staff</cp:lastModifiedBy>
  <cp:revision>1</cp:revision>
  <dcterms:created xsi:type="dcterms:W3CDTF">2016-03-14T13:08:00Z</dcterms:created>
  <dcterms:modified xsi:type="dcterms:W3CDTF">2016-03-14T13:13:00Z</dcterms:modified>
</cp:coreProperties>
</file>